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napToGrid w:val="false"/>
        <w:spacing w:lineRule="auto" w:line="36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zh-CN"/>
        </w:rPr>
        <w:t>Appendix</w:t>
      </w:r>
      <w:r>
        <w:rPr>
          <w:rFonts w:cs="Times New Roman" w:ascii="Times New Roman" w:hAnsi="Times New Roman"/>
          <w:b/>
        </w:rPr>
        <w:t xml:space="preserve"> Table 1</w:t>
      </w:r>
    </w:p>
    <w:p>
      <w:pPr>
        <w:pStyle w:val="Normal"/>
        <w:snapToGrid w:val="false"/>
        <w:spacing w:before="0" w:after="120"/>
        <w:jc w:val="both"/>
        <w:rPr>
          <w:sz w:val="24"/>
        </w:rPr>
      </w:pPr>
      <w:r>
        <w:rPr>
          <w:sz w:val="24"/>
        </w:rPr>
        <w:t>Primers used in quantitative PCR analysi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  <w:gridCol w:w="4252"/>
        <w:gridCol w:w="2693"/>
        <w:gridCol w:w="2127"/>
      </w:tblGrid>
      <w:tr>
        <w:trPr>
          <w:tblHeader w:val="true"/>
          <w:trHeight w:val="39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NCBI accession no.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Amplicon length (bp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References</w:t>
            </w:r>
          </w:p>
        </w:tc>
      </w:tr>
      <w:tr>
        <w:trPr>
          <w:trHeight w:val="397" w:hRule="atLeast"/>
        </w:trPr>
        <w:tc>
          <w:tcPr>
            <w:tcW w:w="135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Target genes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6A14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098461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: GACGCCAACAATCTTAC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AATGCTGCTCCGACTAT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7A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35792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: TCTGCTACGGCGAGTTT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483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 CGGGTTTCCCTTCCTTTG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7A6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XM_024979000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: TTTGCCAACTACATCATC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AGAGGTCTCCCACATCC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7A9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XM_024978048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 ATACGCCCAGAGTCCAT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345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 GCCCAGGATGTGTAGCCTT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7A7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075151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: TCGGGCATCTTTGTCTC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365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 ATGGGCTGCACCAGGTA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2A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M6044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: CCCCCAGAAGGTGATTGAA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Moyes et al., 2014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R: GAACCAATCATGCCTCCCA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2A3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174603.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sz w:val="24"/>
                <w:shd w:fill="F9F9F9" w:val="clear"/>
              </w:rPr>
              <w:t>F:CTCGGCCGCGTTCTACTT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R:TCCTCAAAAGTCCTGCCAC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2A4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M_024977054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sz w:val="24"/>
                <w:shd w:fill="F9F9F9" w:val="clear"/>
              </w:rPr>
              <w:t>F: CAGGTGCTAGGTTTGGAGT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is</w:t>
            </w:r>
            <w:r>
              <w:rPr>
                <w:sz w:val="24"/>
              </w:rPr>
              <w:t xml:space="preserve">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R: GTGGCATAGGCTGGTTTC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27A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033625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GAGGGCTTCAGGGTCTCTAGGA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CGGAAAGGCCGAAGAGGTC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27A2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192863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CGGAGGAATGAGTCAGACG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CCCTTTCCACCGGAATGTG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SLC27A3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M_015462580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TCCAGCCTGGGGATGTTTT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6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CACATTCTCCCCCTTCCAC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VEGFA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74216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9F9F9" w:val="clear"/>
              </w:rPr>
              <w:t>F: GCAAGGCAAGAAAATCCCTGT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R: CGCCTCGGCTTGTCACATC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NOS3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81037.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9F9F9" w:val="clear"/>
              </w:rPr>
              <w:t>F: GCCAAGCGAGTGAAAGCA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94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R: GGATCGCCATTCCCAAA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GUCY1B3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74641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9F9F9" w:val="clear"/>
              </w:rPr>
              <w:t>F: GTCTGTCTTCTCCCTGGT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R: CTCTACATCCAACAACCC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HIF1A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74339.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9F9F9" w:val="clear"/>
              </w:rPr>
              <w:t>F: GGTATTATTCAGCACGA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CTTTGGAGTTTCAGAGG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96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AKT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173986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CTGCACAAGCGAGGTGAGT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GAGAAGTTGTTGAGGGGCGA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mTOR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144096.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GGTTAACACCAAGCAGGTTCA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GTATGTCGCACTGGACACCA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PS6KB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205816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ACAGCCTGCTTTTACTTGG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AGGTGTGTGTGACTGTTCC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96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IF4BP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077893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GGAGTGTCGGAACTCACCT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62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AACTGTGACTCTTCACCGC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IF4EBP2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191149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AAGCATGCAGTTGGGGATG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AACGGGGATTGCTGGTACT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EF1A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174535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CCCTTCCTGGGGACAATGTG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AATAATCACCTGAGCTGTGAAG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LF2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M_001191138.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GAGCTTCCCAGCAATGGAG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GCTGCATAGCCCTGCTCTAA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RS1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M_003581871.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: CTCAAGAGTGCCCACCTCA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  <w:szCs w:val="24"/>
              </w:rPr>
              <w:t>Batistel et al., 2017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: AGGTCTTCATTCTGCTGTGA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3575" w:type="dxa"/>
            <w:gridSpan w:val="5"/>
            <w:tcBorders/>
          </w:tcPr>
          <w:p>
            <w:pPr>
              <w:pStyle w:val="Normal"/>
              <w:spacing w:lineRule="auto" w:line="288"/>
              <w:ind w:right="-13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usekeeping genes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034034.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ind w:right="-134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TTGTCTCCTGCGACTTCAACA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Garcia et al., 2016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ind w:right="-134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TCGTACCAGGAAATGAGCTTGA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firstLine="720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right="-13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CTB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lineRule="auto" w:line="288"/>
              <w:jc w:val="both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73979.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88"/>
              <w:ind w:right="-134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 GCGGCATTCACGAAACTA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288"/>
              <w:ind w:firstLine="720"/>
              <w:jc w:val="both"/>
              <w:rPr>
                <w:sz w:val="24"/>
              </w:rPr>
            </w:pPr>
            <w:r>
              <w:rPr>
                <w:sz w:val="24"/>
              </w:rPr>
              <w:t>249</w:t>
            </w:r>
          </w:p>
        </w:tc>
        <w:tc>
          <w:tcPr>
            <w:tcW w:w="2127" w:type="dxa"/>
            <w:vMerge w:val="restart"/>
            <w:tcBorders/>
          </w:tcPr>
          <w:p>
            <w:pPr>
              <w:pStyle w:val="Normal"/>
              <w:spacing w:lineRule="auto" w:line="288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Boulougouris et al.,201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right="-134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 TCTGCTGGAAGGTGGACA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right="-134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ind w:right="-13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240"/>
        <w:rPr>
          <w:color w:val="000000"/>
          <w:sz w:val="24"/>
          <w:szCs w:val="24"/>
          <w:del w:id="1" w:author="Gu Fengfei" w:date="2020-11-27T21:17:00Z"/>
        </w:rPr>
      </w:pPr>
      <w:del w:id="0" w:author="Gu Fengfei" w:date="2020-11-27T21:17:00Z">
        <w:r>
          <w:rPr>
            <w:color w:val="000000"/>
            <w:sz w:val="24"/>
            <w:szCs w:val="24"/>
          </w:rPr>
        </w:r>
      </w:del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1134"/>
          <w:pgNumType w:fmt="decimal"/>
          <w:formProt w:val="false"/>
          <w:textDirection w:val="lrTb"/>
          <w:docGrid w:type="default" w:linePitch="312" w:charSpace="0"/>
        </w:sectPr>
        <w:pStyle w:val="Normal"/>
        <w:jc w:val="both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F=Forward, R=Reversed</w:t>
      </w:r>
    </w:p>
    <w:p>
      <w:pPr>
        <w:pStyle w:val="Normal"/>
        <w:tabs>
          <w:tab w:val="clear" w:pos="420"/>
          <w:tab w:val="left" w:pos="3680" w:leader="none"/>
        </w:tabs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autoSpaceDE w:val="false"/>
        <w:snapToGrid w:val="false"/>
        <w:spacing w:lineRule="auto" w:line="480"/>
        <w:ind w:left="360" w:hanging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Batistel F, Alharthi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S, Cardoso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FC, Wang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L, Pary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, Pa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YX</w:t>
      </w:r>
      <w:r>
        <w:rPr>
          <w:bCs/>
          <w:sz w:val="24"/>
          <w:szCs w:val="24"/>
        </w:rPr>
        <w:t xml:space="preserve"> et al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Placentome nutrient transporters and mammalian target of rapamycin signaling proteins are altered by the methionine supply during late gestation in dairy cows and are associated with newborn birth weight. J Nutr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2017</w:t>
      </w:r>
      <w:r>
        <w:rPr>
          <w:bCs/>
          <w:sz w:val="24"/>
          <w:szCs w:val="24"/>
        </w:rPr>
        <w:t>;</w:t>
      </w:r>
      <w:r>
        <w:rPr>
          <w:bCs/>
          <w:sz w:val="24"/>
          <w:szCs w:val="24"/>
        </w:rPr>
        <w:t xml:space="preserve"> 147: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1640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-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47.</w:t>
      </w:r>
    </w:p>
    <w:p>
      <w:pPr>
        <w:pStyle w:val="Normal"/>
        <w:ind w:left="360" w:hanging="360"/>
        <w:jc w:val="both"/>
        <w:rPr>
          <w:sz w:val="24"/>
          <w:szCs w:val="24"/>
        </w:rPr>
      </w:pPr>
      <w:r>
        <w:rPr>
          <w:sz w:val="24"/>
          <w:szCs w:val="24"/>
        </w:rPr>
        <w:t>Boulougouris X, Rogier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, Van Pouck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, De Spiegele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, Peelm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J, Duchateau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 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stinct neutrophil C5a receptor inflammatory events in cows initiated by chemoattractant C5a and lipopolysaccharide around parturition and in mid lactation. </w:t>
      </w:r>
      <w:r>
        <w:rPr>
          <w:iCs/>
          <w:sz w:val="24"/>
          <w:szCs w:val="24"/>
        </w:rPr>
        <w:t>J Dairy Sci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>2019</w:t>
      </w:r>
      <w:r>
        <w:rPr>
          <w:iCs/>
          <w:sz w:val="24"/>
          <w:szCs w:val="24"/>
        </w:rPr>
        <w:t xml:space="preserve">; </w:t>
      </w:r>
      <w:r>
        <w:rPr>
          <w:iCs/>
          <w:sz w:val="24"/>
          <w:szCs w:val="24"/>
        </w:rPr>
        <w:t>102: 145</w:t>
      </w:r>
      <w:r>
        <w:rPr>
          <w:sz w:val="24"/>
          <w:szCs w:val="24"/>
        </w:rPr>
        <w:t>7 - 72.</w:t>
      </w:r>
    </w:p>
    <w:p>
      <w:pPr>
        <w:pStyle w:val="Normal"/>
        <w:snapToGrid w:val="false"/>
        <w:spacing w:lineRule="auto" w:line="480"/>
        <w:ind w:left="360" w:hanging="360"/>
        <w:jc w:val="both"/>
        <w:rPr>
          <w:sz w:val="24"/>
          <w:szCs w:val="24"/>
        </w:rPr>
      </w:pPr>
      <w:r>
        <w:rPr>
          <w:sz w:val="24"/>
          <w:szCs w:val="24"/>
        </w:rPr>
        <w:t>Garcia M, Elsass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, Jueng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, Qu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Y, Bequett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J, Moy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KM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hort communication: Amino acid supplementation and stage of lactation alter apparent utilization of nutrients by blood neutrophils from lactating dairy cows in vitro. J Dairy Sci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16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99</w:t>
      </w:r>
      <w:r>
        <w:rPr>
          <w:sz w:val="24"/>
          <w:szCs w:val="24"/>
        </w:rPr>
        <w:t>: 3777 - 83.</w:t>
      </w:r>
    </w:p>
    <w:p>
      <w:pPr>
        <w:pStyle w:val="Normal"/>
        <w:snapToGrid w:val="false"/>
        <w:spacing w:lineRule="auto" w:line="480"/>
        <w:ind w:left="360" w:hanging="360"/>
        <w:jc w:val="both"/>
        <w:rPr>
          <w:sz w:val="24"/>
        </w:rPr>
      </w:pPr>
      <w:r>
        <w:rPr>
          <w:color w:val="000000"/>
          <w:sz w:val="24"/>
          <w:szCs w:val="24"/>
        </w:rPr>
        <w:t>Moyes, KM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Graugnar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E, Kha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J, Mukesh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, Lo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JJ. Postpartal immunometabolic gene network expression and function in blood neutrophils are altered in response to prepartal energy intake and postpartal intramammary inflammatory challenge. J Dairy Sci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2014</w:t>
      </w:r>
      <w:r>
        <w:rPr>
          <w:i/>
          <w:iCs/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</w:t>
      </w:r>
      <w:r>
        <w:rPr>
          <w:iCs/>
          <w:sz w:val="24"/>
          <w:szCs w:val="24"/>
        </w:rPr>
        <w:t>97</w:t>
      </w:r>
      <w:r>
        <w:rPr>
          <w:color w:val="000000"/>
          <w:sz w:val="24"/>
          <w:szCs w:val="24"/>
        </w:rPr>
        <w:t>: 2165 - 77.</w:t>
      </w:r>
    </w:p>
    <w:p>
      <w:pPr>
        <w:pStyle w:val="Normal"/>
        <w:ind w:left="360" w:hanging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361" w:right="1361" w:gutter="0" w:header="0" w:top="1440" w:footer="0" w:bottom="1440"/>
      <w:lnNumType w:countBy="1" w:restart="continuous" w:distance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等线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cs="Times New Roman"/>
      <w:kern w:val="2"/>
      <w:sz w:val="21"/>
      <w:szCs w:val="21"/>
    </w:rPr>
  </w:style>
  <w:style w:type="character" w:styleId="Style16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页脚 字符"/>
    <w:qFormat/>
    <w:rPr>
      <w:rFonts w:ascii="Times New Roman" w:hAnsi="Times New Roman" w:eastAsia="等线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等线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Authorsupseparator">
    <w:name w:val="author-sup-separator"/>
    <w:basedOn w:val="Style14"/>
    <w:qFormat/>
    <w:rPr/>
  </w:style>
  <w:style w:type="character" w:styleId="EndNoteBibliography">
    <w:name w:val="EndNote Bibliography 字符"/>
    <w:qFormat/>
    <w:rPr>
      <w:rFonts w:ascii="等线" w:hAnsi="等线" w:eastAsia="等线" w:cs="Times New Roman"/>
      <w:kern w:val="0"/>
      <w:sz w:val="24"/>
      <w:szCs w:val="24"/>
      <w:lang w:val="en-US" w:eastAsia="en-US"/>
    </w:rPr>
  </w:style>
  <w:style w:type="character" w:styleId="Authorslistitem">
    <w:name w:val="authors-list-item"/>
    <w:basedOn w:val="Style14"/>
    <w:qFormat/>
    <w:rPr/>
  </w:style>
  <w:style w:type="character" w:styleId="Comma">
    <w:name w:val="comm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/>
  </w:style>
  <w:style w:type="paragraph" w:styleId="Style22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/>
      <w:jc w:val="both"/>
    </w:pPr>
    <w:rPr>
      <w:rFonts w:ascii="等线" w:hAnsi="等线" w:cs="等线"/>
      <w:kern w:val="0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1:31:00Z</dcterms:created>
  <dc:creator>Gu Fengfei</dc:creator>
  <dc:description/>
  <dc:language>en-US</dc:language>
  <cp:lastModifiedBy>顾凤飞</cp:lastModifiedBy>
  <dcterms:modified xsi:type="dcterms:W3CDTF">2021-10-06T06:29:4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1ECB75CA7547759081C781B6496222</vt:lpwstr>
  </property>
  <property fmtid="{D5CDD505-2E9C-101B-9397-08002B2CF9AE}" pid="3" name="KSOProductBuildVer">
    <vt:lpwstr>2052-11.1.0.10938</vt:lpwstr>
  </property>
</Properties>
</file>